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466C" w14:textId="77777777" w:rsidR="004751D3" w:rsidRDefault="004751D3">
      <w:pPr>
        <w:rPr>
          <w:noProof/>
        </w:rPr>
      </w:pPr>
    </w:p>
    <w:p w14:paraId="42B66150" w14:textId="68857B0D" w:rsidR="004751D3" w:rsidRDefault="004751D3">
      <w:pPr>
        <w:rPr>
          <w:noProof/>
        </w:rPr>
      </w:pPr>
      <w:r>
        <w:rPr>
          <w:noProof/>
        </w:rPr>
        <w:t xml:space="preserve">Supplementary file x: </w:t>
      </w:r>
      <w:r w:rsidR="0093617B">
        <w:rPr>
          <w:noProof/>
        </w:rPr>
        <w:t xml:space="preserve">Egger’s test for publication bias </w:t>
      </w:r>
      <w:r w:rsidR="004C4ADC">
        <w:rPr>
          <w:noProof/>
        </w:rPr>
        <w:t>analysed by A. all ten studies B. pre-defined sub-groups pre-existing medical conditions and pre-existing surgical conditions</w:t>
      </w:r>
    </w:p>
    <w:p w14:paraId="088079D4" w14:textId="0FC57F02" w:rsidR="004751D3" w:rsidRDefault="004C4ADC">
      <w:pPr>
        <w:rPr>
          <w:noProof/>
        </w:rPr>
      </w:pPr>
      <w:r>
        <w:rPr>
          <w:noProof/>
        </w:rPr>
        <w:t>A.</w:t>
      </w:r>
    </w:p>
    <w:p w14:paraId="1A87376B" w14:textId="69C01207" w:rsidR="00614725" w:rsidRDefault="00001B39">
      <w:r>
        <w:rPr>
          <w:noProof/>
        </w:rPr>
        <w:drawing>
          <wp:inline distT="0" distB="0" distL="0" distR="0" wp14:anchorId="17D42482" wp14:editId="40894720">
            <wp:extent cx="5029200" cy="36576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F3BED7F-D5F7-41C3-A8B9-6B8B293678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F3BED7F-D5F7-41C3-A8B9-6B8B293678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F37C1" w14:textId="07078B37" w:rsidR="00001B39" w:rsidRDefault="004C4ADC">
      <w:r>
        <w:t>B.</w:t>
      </w:r>
    </w:p>
    <w:p w14:paraId="21CBD26D" w14:textId="7E64EB00" w:rsidR="00001B39" w:rsidRDefault="00001B39">
      <w:r>
        <w:rPr>
          <w:noProof/>
        </w:rPr>
        <w:drawing>
          <wp:inline distT="0" distB="0" distL="0" distR="0" wp14:anchorId="0098644D" wp14:editId="714C96D7">
            <wp:extent cx="5029200" cy="365760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D4D957A-ABAE-4AFC-96A0-069C2BBD1D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D4D957A-ABAE-4AFC-96A0-069C2BBD1D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1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39"/>
    <w:rsid w:val="00001B39"/>
    <w:rsid w:val="000777A2"/>
    <w:rsid w:val="004751D3"/>
    <w:rsid w:val="004A00B1"/>
    <w:rsid w:val="004C4ADC"/>
    <w:rsid w:val="00614725"/>
    <w:rsid w:val="00770C24"/>
    <w:rsid w:val="008D4B27"/>
    <w:rsid w:val="0093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881A"/>
  <w15:chartTrackingRefBased/>
  <w15:docId w15:val="{F03B98C3-E2C2-4A99-ABCD-48E3F18F0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brow, Rebecca</dc:creator>
  <cp:keywords/>
  <dc:description/>
  <cp:lastModifiedBy>Whybrow, Rebecca</cp:lastModifiedBy>
  <cp:revision>7</cp:revision>
  <dcterms:created xsi:type="dcterms:W3CDTF">2021-12-07T08:57:00Z</dcterms:created>
  <dcterms:modified xsi:type="dcterms:W3CDTF">2021-12-07T09:28:00Z</dcterms:modified>
</cp:coreProperties>
</file>